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60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7"/>
        <w:gridCol w:w="1517"/>
        <w:gridCol w:w="1921"/>
        <w:gridCol w:w="1517"/>
        <w:gridCol w:w="2022"/>
      </w:tblGrid>
      <w:tr w:rsidR="00C33406" w:rsidRPr="00965D52" w:rsidTr="00965D52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bookmarkStart w:id="0" w:name="_GoBack"/>
            <w:bookmarkEnd w:id="0"/>
            <w:r w:rsidRPr="00965D52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Inertia and Chi-Square Decomposition</w:t>
            </w:r>
          </w:p>
        </w:tc>
      </w:tr>
      <w:tr w:rsidR="00C33406" w:rsidRPr="00965D52" w:rsidTr="00965D52">
        <w:trPr>
          <w:trHeight w:val="540"/>
        </w:trPr>
        <w:tc>
          <w:tcPr>
            <w:tcW w:w="893" w:type="pct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965D52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Singular Value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965D52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 xml:space="preserve">Principal Inertia 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965D52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Chi-Square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965D52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Percent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965D52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Cumulative  Percent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3732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1393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555.9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9.9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9.95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3228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1042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415.9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7.4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17.40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3127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977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90.1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6.9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24.38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998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899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58.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6.4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0.81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941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865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45.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6.1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6.99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806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787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14.1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5.6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42.61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790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778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10.6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5.5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48.17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725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742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296.3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5.3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53.48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665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710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283.5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5.0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58.55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543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647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258.1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4.6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63.17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479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614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245.3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4.3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67.57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448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599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239.2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4.2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71.85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354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554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221.2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.9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75.81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336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546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217.8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.9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79.71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249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506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201.9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.6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83.32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193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481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191.9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.4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86.76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156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465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185.6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.3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90.08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2064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426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170.0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3.0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93.13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1997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399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159.2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2.8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95.98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1780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317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126.4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2.2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98.24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1568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0.02459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98.1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1.76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100.00</w:t>
            </w:r>
          </w:p>
        </w:tc>
      </w:tr>
      <w:tr w:rsidR="00C33406" w:rsidRPr="00965D52" w:rsidTr="00965D52">
        <w:trPr>
          <w:trHeight w:val="300"/>
        </w:trPr>
        <w:tc>
          <w:tcPr>
            <w:tcW w:w="893" w:type="pct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Total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140.000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5586.0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100.00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965D52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 </w:t>
            </w:r>
          </w:p>
        </w:tc>
      </w:tr>
      <w:tr w:rsidR="00C33406" w:rsidRPr="00C33406" w:rsidTr="00965D52">
        <w:trPr>
          <w:trHeight w:val="33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3406" w:rsidRPr="00C33406" w:rsidRDefault="00C33406" w:rsidP="00965D52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965D52">
              <w:rPr>
                <w:rFonts w:eastAsia="Times New Roman"/>
                <w:lang w:val="en-US" w:eastAsia="es-ES"/>
              </w:rPr>
              <w:t>Degrees of Freedom = 9275</w:t>
            </w:r>
          </w:p>
        </w:tc>
      </w:tr>
      <w:tr w:rsidR="00C33406" w:rsidRPr="00FC7BE9" w:rsidTr="00965D52">
        <w:trPr>
          <w:trHeight w:val="3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33406" w:rsidRPr="00C33406" w:rsidRDefault="00C33406" w:rsidP="00965D52">
            <w:pPr>
              <w:spacing w:after="0" w:line="240" w:lineRule="auto"/>
              <w:rPr>
                <w:rFonts w:eastAsia="Times New Roman"/>
                <w:b/>
                <w:lang w:val="en-US" w:eastAsia="es-ES"/>
              </w:rPr>
            </w:pPr>
          </w:p>
        </w:tc>
      </w:tr>
    </w:tbl>
    <w:p w:rsidR="008437B7" w:rsidRPr="00FC7BE9" w:rsidRDefault="00965D52" w:rsidP="00A15013">
      <w:pPr>
        <w:rPr>
          <w:lang w:val="en-US"/>
        </w:rPr>
      </w:pPr>
      <w:r w:rsidRPr="00965D52">
        <w:rPr>
          <w:rFonts w:eastAsia="Times New Roman"/>
          <w:b/>
          <w:bCs/>
          <w:sz w:val="20"/>
          <w:szCs w:val="20"/>
          <w:lang w:val="en-US" w:eastAsia="es-ES"/>
        </w:rPr>
        <w:t>S2 Table. Analysis of all existing developments in the sample</w:t>
      </w:r>
    </w:p>
    <w:sectPr w:rsidR="008437B7" w:rsidRPr="00FC7BE9" w:rsidSect="00C334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013"/>
    <w:rsid w:val="00012FFB"/>
    <w:rsid w:val="0002627A"/>
    <w:rsid w:val="00027F7E"/>
    <w:rsid w:val="000364DC"/>
    <w:rsid w:val="00047D86"/>
    <w:rsid w:val="0005544D"/>
    <w:rsid w:val="00057FDF"/>
    <w:rsid w:val="00080574"/>
    <w:rsid w:val="000A5A44"/>
    <w:rsid w:val="000B13B1"/>
    <w:rsid w:val="000E43C0"/>
    <w:rsid w:val="000E49E8"/>
    <w:rsid w:val="0011210F"/>
    <w:rsid w:val="001121DD"/>
    <w:rsid w:val="0011345C"/>
    <w:rsid w:val="001366B5"/>
    <w:rsid w:val="00151DF5"/>
    <w:rsid w:val="001561D9"/>
    <w:rsid w:val="0018026E"/>
    <w:rsid w:val="001908CA"/>
    <w:rsid w:val="001B3844"/>
    <w:rsid w:val="001E7F35"/>
    <w:rsid w:val="001F55A8"/>
    <w:rsid w:val="00224A5C"/>
    <w:rsid w:val="00234792"/>
    <w:rsid w:val="00237412"/>
    <w:rsid w:val="00250954"/>
    <w:rsid w:val="00250D60"/>
    <w:rsid w:val="00260B47"/>
    <w:rsid w:val="00287876"/>
    <w:rsid w:val="002B71EB"/>
    <w:rsid w:val="002C5E27"/>
    <w:rsid w:val="002D6F13"/>
    <w:rsid w:val="00334118"/>
    <w:rsid w:val="003B7B78"/>
    <w:rsid w:val="003C2045"/>
    <w:rsid w:val="003C2F7B"/>
    <w:rsid w:val="003D0821"/>
    <w:rsid w:val="003D5A73"/>
    <w:rsid w:val="003F39CA"/>
    <w:rsid w:val="00413143"/>
    <w:rsid w:val="00420A70"/>
    <w:rsid w:val="00460414"/>
    <w:rsid w:val="004700FB"/>
    <w:rsid w:val="004863F0"/>
    <w:rsid w:val="00495750"/>
    <w:rsid w:val="004B2C2A"/>
    <w:rsid w:val="004D691F"/>
    <w:rsid w:val="00524E4B"/>
    <w:rsid w:val="00541B2A"/>
    <w:rsid w:val="005549AE"/>
    <w:rsid w:val="00562D72"/>
    <w:rsid w:val="00563369"/>
    <w:rsid w:val="0057265D"/>
    <w:rsid w:val="00575129"/>
    <w:rsid w:val="00582384"/>
    <w:rsid w:val="00590C63"/>
    <w:rsid w:val="00593DAE"/>
    <w:rsid w:val="005C0408"/>
    <w:rsid w:val="005C34A4"/>
    <w:rsid w:val="005C496C"/>
    <w:rsid w:val="005C6BE1"/>
    <w:rsid w:val="005F74AA"/>
    <w:rsid w:val="0063721C"/>
    <w:rsid w:val="00650CC2"/>
    <w:rsid w:val="00673B2D"/>
    <w:rsid w:val="00686E0F"/>
    <w:rsid w:val="006937C8"/>
    <w:rsid w:val="006A3FF2"/>
    <w:rsid w:val="006C1084"/>
    <w:rsid w:val="006E56B5"/>
    <w:rsid w:val="006E7ECC"/>
    <w:rsid w:val="006F1E4B"/>
    <w:rsid w:val="007028E4"/>
    <w:rsid w:val="00715D44"/>
    <w:rsid w:val="007376CC"/>
    <w:rsid w:val="00741C9E"/>
    <w:rsid w:val="007437B2"/>
    <w:rsid w:val="00754A54"/>
    <w:rsid w:val="00785969"/>
    <w:rsid w:val="007A1642"/>
    <w:rsid w:val="007C1DAB"/>
    <w:rsid w:val="007C4F32"/>
    <w:rsid w:val="007D7217"/>
    <w:rsid w:val="007E148F"/>
    <w:rsid w:val="00805AFB"/>
    <w:rsid w:val="0082374C"/>
    <w:rsid w:val="008437B7"/>
    <w:rsid w:val="00844A11"/>
    <w:rsid w:val="00851170"/>
    <w:rsid w:val="00870CBD"/>
    <w:rsid w:val="0087596F"/>
    <w:rsid w:val="008A1831"/>
    <w:rsid w:val="00917FA0"/>
    <w:rsid w:val="00940112"/>
    <w:rsid w:val="00941909"/>
    <w:rsid w:val="00950A04"/>
    <w:rsid w:val="00955118"/>
    <w:rsid w:val="00965D52"/>
    <w:rsid w:val="009721D7"/>
    <w:rsid w:val="009737D6"/>
    <w:rsid w:val="009A774D"/>
    <w:rsid w:val="009E0F45"/>
    <w:rsid w:val="009E4E9A"/>
    <w:rsid w:val="009F34F5"/>
    <w:rsid w:val="00A15013"/>
    <w:rsid w:val="00A651B6"/>
    <w:rsid w:val="00A848DB"/>
    <w:rsid w:val="00A95252"/>
    <w:rsid w:val="00AA173C"/>
    <w:rsid w:val="00AC7471"/>
    <w:rsid w:val="00B6470B"/>
    <w:rsid w:val="00B67225"/>
    <w:rsid w:val="00B71BB7"/>
    <w:rsid w:val="00B74060"/>
    <w:rsid w:val="00B97A20"/>
    <w:rsid w:val="00BC00DE"/>
    <w:rsid w:val="00BC776A"/>
    <w:rsid w:val="00BE370A"/>
    <w:rsid w:val="00BF6E20"/>
    <w:rsid w:val="00C00552"/>
    <w:rsid w:val="00C163A2"/>
    <w:rsid w:val="00C33406"/>
    <w:rsid w:val="00C41D10"/>
    <w:rsid w:val="00CC40D6"/>
    <w:rsid w:val="00CC525D"/>
    <w:rsid w:val="00CC63C4"/>
    <w:rsid w:val="00CD41E0"/>
    <w:rsid w:val="00D14BA5"/>
    <w:rsid w:val="00D2074C"/>
    <w:rsid w:val="00D62F67"/>
    <w:rsid w:val="00D765CD"/>
    <w:rsid w:val="00D81F97"/>
    <w:rsid w:val="00DA6367"/>
    <w:rsid w:val="00DE33BD"/>
    <w:rsid w:val="00E13C55"/>
    <w:rsid w:val="00E14D3C"/>
    <w:rsid w:val="00E16B08"/>
    <w:rsid w:val="00E21DC1"/>
    <w:rsid w:val="00E3160B"/>
    <w:rsid w:val="00E342E2"/>
    <w:rsid w:val="00E85D6E"/>
    <w:rsid w:val="00EA1F5A"/>
    <w:rsid w:val="00EB2179"/>
    <w:rsid w:val="00EC0DCB"/>
    <w:rsid w:val="00EC24D1"/>
    <w:rsid w:val="00ED2411"/>
    <w:rsid w:val="00ED745D"/>
    <w:rsid w:val="00EF77EA"/>
    <w:rsid w:val="00F00864"/>
    <w:rsid w:val="00F12D45"/>
    <w:rsid w:val="00F174F1"/>
    <w:rsid w:val="00F17E23"/>
    <w:rsid w:val="00F24C45"/>
    <w:rsid w:val="00F251A4"/>
    <w:rsid w:val="00F504F6"/>
    <w:rsid w:val="00F953F9"/>
    <w:rsid w:val="00FA6865"/>
    <w:rsid w:val="00FB203D"/>
    <w:rsid w:val="00FB2667"/>
    <w:rsid w:val="00FC5FB3"/>
    <w:rsid w:val="00FC7BE9"/>
    <w:rsid w:val="00FD323E"/>
    <w:rsid w:val="00FF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FB29A89-B15D-4CB5-AA84-5D4EE319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01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.</dc:creator>
  <cp:keywords/>
  <dc:description/>
  <cp:lastModifiedBy>Paz Zulueta, Maria</cp:lastModifiedBy>
  <cp:revision>2</cp:revision>
  <dcterms:created xsi:type="dcterms:W3CDTF">2017-09-26T12:03:00Z</dcterms:created>
  <dcterms:modified xsi:type="dcterms:W3CDTF">2017-09-26T12:03:00Z</dcterms:modified>
</cp:coreProperties>
</file>